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 and Figures</w:t>
      </w:r>
    </w:p>
    <w:p w14:paraId="07970E94">
      <w:pPr>
        <w:pStyle w:val="4"/>
      </w:pPr>
      <w:r>
        <w:t>Supplementary Tables</w:t>
      </w:r>
    </w:p>
    <w:p w14:paraId="490C09B2">
      <w:pPr>
        <w:widowControl/>
        <w:jc w:val="left"/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1"/>
          <w:szCs w:val="21"/>
        </w:rPr>
        <w:t>Table 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tandardized cluster centers of the 48 continuous tongue features (z-scores).</w:t>
      </w:r>
    </w:p>
    <w:tbl>
      <w:tblPr>
        <w:tblStyle w:val="21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5"/>
        <w:gridCol w:w="3848"/>
        <w:gridCol w:w="3848"/>
      </w:tblGrid>
      <w:tr w14:paraId="1D703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5E685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32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BFC6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 center</w:t>
            </w:r>
          </w:p>
        </w:tc>
        <w:tc>
          <w:tcPr>
            <w:tcW w:w="1232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1A445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 center</w:t>
            </w:r>
          </w:p>
        </w:tc>
      </w:tr>
      <w:tr w14:paraId="4F900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249CF8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coating ratio</w:t>
            </w:r>
          </w:p>
        </w:tc>
        <w:tc>
          <w:tcPr>
            <w:tcW w:w="1232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0985E9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986597</w:t>
            </w:r>
          </w:p>
        </w:tc>
        <w:tc>
          <w:tcPr>
            <w:tcW w:w="1232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1C64586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0415034</w:t>
            </w:r>
          </w:p>
        </w:tc>
      </w:tr>
      <w:tr w14:paraId="323AE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5B6CF9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h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41E5FA4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034392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63B2FF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4716208</w:t>
            </w:r>
          </w:p>
        </w:tc>
      </w:tr>
      <w:tr w14:paraId="62CE1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0F785A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saturation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9BCEC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412288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67B7F5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70190705</w:t>
            </w:r>
          </w:p>
        </w:tc>
      </w:tr>
      <w:tr w14:paraId="0D4D0C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22497B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val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29F85B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40851174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2C71B6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228371</w:t>
            </w:r>
          </w:p>
        </w:tc>
      </w:tr>
      <w:tr w14:paraId="2EE5B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23F867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coating h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E3E3C3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94514431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526FAB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3217751</w:t>
            </w:r>
          </w:p>
        </w:tc>
      </w:tr>
      <w:tr w14:paraId="3815F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74F612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coating saturation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4E36E88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748432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594613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4272783</w:t>
            </w:r>
          </w:p>
        </w:tc>
      </w:tr>
      <w:tr w14:paraId="0A04B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2F7C60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coating val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426CC0F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88705828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7C6932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6682643</w:t>
            </w:r>
          </w:p>
        </w:tc>
      </w:tr>
      <w:tr w14:paraId="020A27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47D8D2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h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5EBF3D7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4878716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F4D6A5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4595023</w:t>
            </w:r>
          </w:p>
        </w:tc>
      </w:tr>
      <w:tr w14:paraId="578D2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3F0688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saturation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2BD64A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790109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A26150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3467792</w:t>
            </w:r>
          </w:p>
        </w:tc>
      </w:tr>
      <w:tr w14:paraId="6877F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0E47D3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val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3D7F08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45396821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250484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4138371</w:t>
            </w:r>
          </w:p>
        </w:tc>
      </w:tr>
      <w:tr w14:paraId="59329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1D3360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coating h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5F11018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72047678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CEE9B9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9197979</w:t>
            </w:r>
          </w:p>
        </w:tc>
      </w:tr>
      <w:tr w14:paraId="18204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7C77982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coating saturation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BB1D27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4600852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28C067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2004</w:t>
            </w:r>
          </w:p>
        </w:tc>
      </w:tr>
      <w:tr w14:paraId="595A1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0D1361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coating val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DDA27C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12681845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E0277B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201632</w:t>
            </w:r>
          </w:p>
        </w:tc>
      </w:tr>
      <w:tr w14:paraId="74313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136DBE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h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008D4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1710993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5489B3E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43889</w:t>
            </w:r>
          </w:p>
        </w:tc>
      </w:tr>
      <w:tr w14:paraId="7BA514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3F2E67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saturation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844671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3651165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848075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69840026</w:t>
            </w:r>
          </w:p>
        </w:tc>
      </w:tr>
      <w:tr w14:paraId="7A6DF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052DB1F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val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C347A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1900923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338E6B4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219717</w:t>
            </w:r>
          </w:p>
        </w:tc>
      </w:tr>
      <w:tr w14:paraId="1C000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39FAF8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coating h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5C8EB6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36135589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21E6803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514097</w:t>
            </w:r>
          </w:p>
        </w:tc>
      </w:tr>
      <w:tr w14:paraId="45CC5D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7B1B2C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coating saturation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D36A8B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2134659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9DC954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49733377</w:t>
            </w:r>
          </w:p>
        </w:tc>
      </w:tr>
      <w:tr w14:paraId="62F27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2A2E50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coating val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5C3CCE0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47748846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4B6B4E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5277468</w:t>
            </w:r>
          </w:p>
        </w:tc>
      </w:tr>
      <w:tr w14:paraId="5001DA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74BCE0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h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4E3A48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7189208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BDEE39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3930199</w:t>
            </w:r>
          </w:p>
        </w:tc>
      </w:tr>
      <w:tr w14:paraId="60065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164155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saturation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2291BD5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0516936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250DE72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0519413</w:t>
            </w:r>
          </w:p>
        </w:tc>
      </w:tr>
      <w:tr w14:paraId="276B3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5DAD77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val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5F3F9B3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7723493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966DBE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7731557</w:t>
            </w:r>
          </w:p>
        </w:tc>
      </w:tr>
      <w:tr w14:paraId="18912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24FDCC5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coating h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204DE5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8218797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436C4F4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7657534</w:t>
            </w:r>
          </w:p>
        </w:tc>
      </w:tr>
      <w:tr w14:paraId="03BA17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68CA91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coating saturation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2798A3A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1044348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30F58E8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29833137</w:t>
            </w:r>
          </w:p>
        </w:tc>
      </w:tr>
      <w:tr w14:paraId="552D2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58D277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coating val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239143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35732542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4581C1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1027419</w:t>
            </w:r>
          </w:p>
        </w:tc>
      </w:tr>
      <w:tr w14:paraId="474A1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189D36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tongue h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459B07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20040194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3EA0B66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8719018</w:t>
            </w:r>
          </w:p>
        </w:tc>
      </w:tr>
      <w:tr w14:paraId="00EAB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5BAE38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tongue saturation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E1F6A4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7589238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32A433A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87980438</w:t>
            </w:r>
          </w:p>
        </w:tc>
      </w:tr>
      <w:tr w14:paraId="69AE1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1BD6F4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tongue value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3B3AD0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9403401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76ED13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1818688</w:t>
            </w:r>
          </w:p>
        </w:tc>
      </w:tr>
      <w:tr w14:paraId="4710D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49364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first-order moment (B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D63462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43498893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37D241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5371661</w:t>
            </w:r>
          </w:p>
        </w:tc>
      </w:tr>
      <w:tr w14:paraId="1A5A4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26A8AB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first-order moment (G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B0B177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76774268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1EFA40B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3056596</w:t>
            </w:r>
          </w:p>
        </w:tc>
      </w:tr>
      <w:tr w14:paraId="24489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18DD1E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first-order moment (R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55950A8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3091716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E8D015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8627378</w:t>
            </w:r>
          </w:p>
        </w:tc>
      </w:tr>
      <w:tr w14:paraId="3C102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3F04DF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second-order moment (B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2C7B71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8749159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55497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6658786</w:t>
            </w:r>
          </w:p>
        </w:tc>
      </w:tr>
      <w:tr w14:paraId="53B31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552C25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second-order moment (G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57E6C9C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3916298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34A6109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94601</w:t>
            </w:r>
          </w:p>
        </w:tc>
      </w:tr>
      <w:tr w14:paraId="16702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4080C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second-order moment (R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3173640A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86945996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6E74E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552321</w:t>
            </w:r>
          </w:p>
        </w:tc>
      </w:tr>
      <w:tr w14:paraId="65C1E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23D6B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third-order moment (B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36EA0D4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7672938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E940B8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99142051</w:t>
            </w:r>
          </w:p>
        </w:tc>
      </w:tr>
      <w:tr w14:paraId="7F51C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49031E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third-order moment (G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4CEE58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1984251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4B6DDC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72171745</w:t>
            </w:r>
          </w:p>
        </w:tc>
      </w:tr>
      <w:tr w14:paraId="339602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292EF7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third-order moment (R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8FD43C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321934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464696B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7294928</w:t>
            </w:r>
          </w:p>
        </w:tc>
      </w:tr>
      <w:tr w14:paraId="3FE92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437D9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first-order moment (BGR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B265C2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62150384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CB931ED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5974177</w:t>
            </w:r>
          </w:p>
        </w:tc>
      </w:tr>
      <w:tr w14:paraId="3BAEF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033556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second-order moment (BGR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DAAA6B2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2308336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49FB9003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9638118</w:t>
            </w:r>
          </w:p>
        </w:tc>
      </w:tr>
      <w:tr w14:paraId="2010DC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6C8B8AB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third-order moment (BGR)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2BD0C18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925046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D7322A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88125134</w:t>
            </w:r>
          </w:p>
        </w:tc>
      </w:tr>
      <w:tr w14:paraId="1F0DB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2DD222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correlation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5AE0B65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64250629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3AA8909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483887</w:t>
            </w:r>
          </w:p>
        </w:tc>
      </w:tr>
      <w:tr w14:paraId="60148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17E2D7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contrast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09ED83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31887802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B09D09E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456873</w:t>
            </w:r>
          </w:p>
        </w:tc>
      </w:tr>
      <w:tr w14:paraId="20078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7787CC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energy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7007F02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690719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EB3D73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9877119</w:t>
            </w:r>
          </w:p>
        </w:tc>
      </w:tr>
      <w:tr w14:paraId="487D45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1517A5B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ASM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0C6F716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233397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651883A7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692021</w:t>
            </w:r>
          </w:p>
        </w:tc>
      </w:tr>
      <w:tr w14:paraId="09CB9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088814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inverse difference moment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26F2469F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5309094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198653C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6786467</w:t>
            </w:r>
          </w:p>
        </w:tc>
      </w:tr>
      <w:tr w14:paraId="68403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011563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entropy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3077BBC4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126114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45847896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7666459</w:t>
            </w:r>
          </w:p>
        </w:tc>
      </w:tr>
      <w:tr w14:paraId="2E8CC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tl2br w:val="nil"/>
              <w:tr2bl w:val="nil"/>
            </w:tcBorders>
            <w:vAlign w:val="bottom"/>
          </w:tcPr>
          <w:p w14:paraId="5EFB6D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roughness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2D018821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193666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bottom"/>
          </w:tcPr>
          <w:p w14:paraId="3DC3AE10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37934</w:t>
            </w:r>
          </w:p>
        </w:tc>
      </w:tr>
      <w:tr w14:paraId="1B171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4" w:type="pct"/>
            <w:tcBorders>
              <w:bottom w:val="single" w:color="auto" w:sz="8" w:space="0"/>
            </w:tcBorders>
            <w:vAlign w:val="bottom"/>
          </w:tcPr>
          <w:p w14:paraId="122A6A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gray mean</w:t>
            </w:r>
          </w:p>
        </w:tc>
        <w:tc>
          <w:tcPr>
            <w:tcW w:w="1232" w:type="pct"/>
            <w:tcBorders>
              <w:bottom w:val="single" w:color="auto" w:sz="8" w:space="0"/>
            </w:tcBorders>
            <w:vAlign w:val="bottom"/>
          </w:tcPr>
          <w:p w14:paraId="312182C5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80795943</w:t>
            </w:r>
          </w:p>
        </w:tc>
        <w:tc>
          <w:tcPr>
            <w:tcW w:w="1232" w:type="pct"/>
            <w:tcBorders>
              <w:bottom w:val="single" w:color="auto" w:sz="8" w:space="0"/>
            </w:tcBorders>
            <w:vAlign w:val="bottom"/>
          </w:tcPr>
          <w:p w14:paraId="68421AEC"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18653</w:t>
            </w:r>
          </w:p>
        </w:tc>
      </w:tr>
    </w:tbl>
    <w:p w14:paraId="1CFA048A">
      <w:pPr>
        <w:widowControl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luster centers are reported on the standardized z-score scale. Positive values indicate above-average levels and negative values indicate below-average levels relative to the overall mean of the entire cohort. Centers were derived from the K-means solution at k = 2 after z-score standardization of all continuous tongue features.</w:t>
      </w:r>
    </w:p>
    <w:p w14:paraId="5F6FBF3A">
      <w:pPr>
        <w:widowControl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greement between K-means and Ward.D2 hierarchical clustering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.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7"/>
        <w:gridCol w:w="2954"/>
      </w:tblGrid>
      <w:tr w14:paraId="14293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A6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ric</w:t>
            </w:r>
          </w:p>
        </w:tc>
        <w:tc>
          <w:tcPr>
            <w:tcW w:w="94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1D5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 w14:paraId="05774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CA2BF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-means cluster 1, n</w:t>
            </w:r>
          </w:p>
        </w:tc>
        <w:tc>
          <w:tcPr>
            <w:tcW w:w="9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AAA60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</w:tr>
      <w:tr w14:paraId="4A8532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454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-means cluster 2, 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CEC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</w:p>
        </w:tc>
      </w:tr>
      <w:tr w14:paraId="4B314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8EF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erarchical cluster 1, 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6C6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</w:tr>
      <w:tr w14:paraId="24F659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F80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erarchical cluster 2, 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3B2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</w:tr>
      <w:tr w14:paraId="4A440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9A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-means 1 × Hierarchical 1, 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AA0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18761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226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-means 1 × Hierarchical 2, 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940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</w:tr>
      <w:tr w14:paraId="2D08F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72E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-means 2 × Hierarchical 1, 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E1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</w:tr>
      <w:tr w14:paraId="4F78AD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D11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-means 2 × Hierarchical 2, n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794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</w:tr>
      <w:tr w14:paraId="24155E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3A6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overlap consistency (%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866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4</w:t>
            </w:r>
          </w:p>
        </w:tc>
      </w:tr>
      <w:tr w14:paraId="25C1C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F78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Rand index (ARI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3C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</w:t>
            </w:r>
          </w:p>
        </w:tc>
      </w:tr>
      <w:tr w14:paraId="09C91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53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4FA323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 silhouette width (k = 2)</w:t>
            </w:r>
          </w:p>
        </w:tc>
        <w:tc>
          <w:tcPr>
            <w:tcW w:w="94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0AFB85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292</w:t>
            </w:r>
          </w:p>
        </w:tc>
      </w:tr>
    </w:tbl>
    <w:p w14:paraId="3FF8F15F">
      <w:pPr>
        <w:widowControl/>
        <w:jc w:val="both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he 2 × 2 contingency table shows the observed overlap between K-means and Ward.D2 hierarchical clustering assignments. Maximum overlap consistency was calculated after optimal permutation of cluster labels. The adjusted Rand index (ARI) ranges from −1 to 1, with higher values indicating better-than-chance agreement. Average silhouette width was calculated for the K-means solution at k = 2.</w:t>
      </w:r>
    </w:p>
    <w:p w14:paraId="54921633">
      <w:pPr>
        <w:widowControl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omplete comparison of the 48 continuous tongue features between the two clusters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>.</w:t>
      </w:r>
    </w:p>
    <w:tbl>
      <w:tblPr>
        <w:tblStyle w:val="21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8"/>
        <w:gridCol w:w="2299"/>
        <w:gridCol w:w="2299"/>
        <w:gridCol w:w="2827"/>
        <w:gridCol w:w="1228"/>
        <w:gridCol w:w="1228"/>
        <w:gridCol w:w="2009"/>
      </w:tblGrid>
      <w:tr w14:paraId="4155E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DB7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73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257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 (mean ± SD)</w:t>
            </w:r>
          </w:p>
        </w:tc>
        <w:tc>
          <w:tcPr>
            <w:tcW w:w="73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1888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 (mean ± SD)</w:t>
            </w:r>
          </w:p>
        </w:tc>
        <w:tc>
          <w:tcPr>
            <w:tcW w:w="90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188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39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D95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tistic</w:t>
            </w:r>
          </w:p>
        </w:tc>
        <w:tc>
          <w:tcPr>
            <w:tcW w:w="39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9BF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inal P</w:t>
            </w:r>
          </w:p>
        </w:tc>
        <w:tc>
          <w:tcPr>
            <w:tcW w:w="643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7C4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P (P_adj)</w:t>
            </w:r>
          </w:p>
        </w:tc>
      </w:tr>
      <w:tr w14:paraId="44C65D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695AC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coating ratio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24A48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55 ± 13.57</w:t>
            </w:r>
          </w:p>
        </w:tc>
        <w:tc>
          <w:tcPr>
            <w:tcW w:w="73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6014B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3 ± 12.59</w:t>
            </w:r>
          </w:p>
        </w:tc>
        <w:tc>
          <w:tcPr>
            <w:tcW w:w="90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8C566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420 (-7.399, -1.442)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FE310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919</w:t>
            </w:r>
          </w:p>
        </w:tc>
        <w:tc>
          <w:tcPr>
            <w:tcW w:w="3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5C229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64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75D2E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0B84F0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B3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h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3C9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.29 ± 16.4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1A2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.46 ± 6.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A4D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23 (-3.332, 1.68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05B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64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982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9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D6D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0</w:t>
            </w:r>
          </w:p>
        </w:tc>
      </w:tr>
      <w:tr w14:paraId="350EF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4F3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satur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7ED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21 ± 16.6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A9E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91 ± 14.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74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302 (-11.866, -4.73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A9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23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540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2E68D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77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val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5A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.91 ± 15.2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00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.68 ± 9.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4E8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770 (15.105, 20.43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1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1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AF1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B0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2F1F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E9D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coating h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18A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60 ± 49.6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D7A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.03 ± 53.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9B6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437 (76.408, 100.46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D82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46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E2A0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B0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E154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171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coating satur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C5F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38 ± 18.1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CB2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.35 ± 20.4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C16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0.037 (-34.591, -25.48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38A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2.9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965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5E6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874C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06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tip coating val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49A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.38 ± 49.6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B91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.02 ± 66.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242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641 (33.379, 61.90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C6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7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533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1E0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EFBCB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776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h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0E6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.66 ± 19.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637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.34 ± 14.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D6B3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20 (-6.116, 1.47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BA7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36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741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</w:t>
            </w:r>
          </w:p>
        </w:tc>
      </w:tr>
      <w:tr w14:paraId="17BD2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4F5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satur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B63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60 ± 13.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F4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.39 ± 12.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5C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4.212 (-17.143, -11.28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82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5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047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21B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E3DD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D9B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val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FDF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.70 ± 12.4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B9A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.71 ± 15.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8DA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15 (9.580, 16.45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37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3D4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991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C1AE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D2D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coating h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34F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5 ± 53.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65D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.64 ± 43.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077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989 (102.089, 123.88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F36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3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93C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286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9109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00C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coating satur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4B0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91 ± 19.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C1B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28 ± 7.8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B65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631 (-28.635, -22.62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362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6.7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037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1B2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BE92A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6F2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mid coating val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592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.81 ± 40.5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D93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.07 ± 10.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B24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262 (37.570, 48.95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02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95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92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3BC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1EE6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6A6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h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0F9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.12 ± 59.6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142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.50 ± 32.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4DD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375 (25.445, 45.30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317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77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47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9C34A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0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satur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B7A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66 ± 24.8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906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75 ± 14.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9B6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4.912 (-29.210, -20.61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BE8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1.4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83B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1E5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E6B3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64B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val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FE9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.89 ± 30.5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536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.91 ± 28.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58C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025 (29.278, 42.77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DE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514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4AA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7D90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3FB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coating h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80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3 ± 39.6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BF9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44 ± 67.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17C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913 (62.140, 89.68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E71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2AD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A88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E4AA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FAD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coating satur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547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39 ± 24.2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BD0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83 ± 22.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8B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8.563 (-33.881, -23.24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41D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.5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62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A6C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94056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ECF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root coating val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86C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44 ± 42.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E6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.37 ± 45.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149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926 (28.705, 49.14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7A3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290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09B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43EE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5BF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h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0C4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.46 ± 19.9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FBC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.70 ± 3.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2B5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238 (2.555, 7.92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24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476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F57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C74F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381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satur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339C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75 ± 14.8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3E8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72 ± 11.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56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3.025 (-15.970, -10.08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F2B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7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502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A16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D3BA8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789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val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160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.45 ± 16.0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95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.02 ± 7.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284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73 (21.977, 27.16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E24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6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CDC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FB2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8BDB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BB7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coating h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7561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4 ± 38.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1FF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.33 ± 45.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2BC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187 (88.235, 108.14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700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40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888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6FB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238BC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F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coating satur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690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68 ± 21.0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AA0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54 ± 24.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A5A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7.139 (-32.596, -21.68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A4E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7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B9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4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91D1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3E3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ngue side coating val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98A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72 ± 38.8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CDD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.79 ± 54.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E9F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063 (22.473, 45.65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D8B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8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4A0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523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0246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E2A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tongue h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342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.15 ± 41.9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246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.81 ± 17.9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5B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54 (28.176, 41.13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C1D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BF6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B4F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A75D1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72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tongue satur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0D0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.94 ± 11.6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0C57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15 ± 10.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C18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783 (-25.288, -20.27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4E4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7.8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72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2E5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31113D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14A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le tongue valu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A8E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.24 ± 14.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840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.30 ± 10.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EA8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058 (30.314, 35.80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7F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7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250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BCC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7F25C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1ED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first-order moment (B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DA7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.01 ± 13.6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7F9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.28 ± 16.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EEF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69 (31.660, 38.87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12E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2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EF22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23F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0138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E74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first-order moment (G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D9B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50 ± 13.6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4C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.33 ± 16.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2F6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829 (27.232, 34.42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A03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85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5FD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1BB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8DF0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376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first-order moment (R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6BB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.01 ± 16.6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8B2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.33 ± 18.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AAE4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322 (22.246, 30.39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6C5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70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0E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1D0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1FE47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612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second-order moment (B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D3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79 ± 8.9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D4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.46 ± 6.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7F8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669 (18.910, 22.42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7AB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1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EA9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4BC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7754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2A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second-order moment (G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1F8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.78 ± 7.4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240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77 ± 7.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81C2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86 (16.294, 19.67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2D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981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14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FBF3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B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second-order moment (R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A40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84 ± 9.0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09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40 ± 7.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A9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68 (11.697, 15.43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608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C48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F31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8619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CB4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third-order moment (B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2ECB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5.89 ± 33.1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0B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5.22 ± 26.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509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9.329 (-35.998, -22.66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14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6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43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244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788F8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E1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third-order moment (G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382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5.29 ± 31.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A8A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0.75 ± 26.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705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5.462 (-31.949, -18.97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175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.72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3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B84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80297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746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third-order moment (R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221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5.83 ± 35.7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17F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78.18 ± 27.4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C62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2.355 (-29.360, -15.35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43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.2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246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A21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06F97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BCD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first-order moment (BGR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B6B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17 ± 14.3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D31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.98 ± 16.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065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807 (27.111, 34.50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CED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CE2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4F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3DA38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B0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second-order moment (BGR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8BF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.10 ± 7.9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98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.52 ± 6.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996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14 (14.764, 18.06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48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B8E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258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3775F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33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third-order moment (BGR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CA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2.94 ± 38.8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34F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5.00 ± 29.8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46D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2.062 (-39.693, -24.43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BDD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8.2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043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14E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492DE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AA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correl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6C1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 ± 0.0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638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 ± 0.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480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 (0.008, 0.01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72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736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A08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5D726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27C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contras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85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6.52 ± 189.5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0A3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3.42 ± 198.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EEF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.905 (201.753, 292.05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E90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75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0E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44F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 w14:paraId="60830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1AF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energ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AD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 ± 0.1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1D5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 ± 0.1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610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09 (-0.032, 0.01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AF8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8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A71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6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7265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5</w:t>
            </w:r>
          </w:p>
        </w:tc>
      </w:tr>
      <w:tr w14:paraId="53E9D4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4EB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ASM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D74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 ± 0.1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EA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 ± 0.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7B0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3 (-0.039, 0.01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65E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9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CA0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5D1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</w:t>
            </w:r>
          </w:p>
        </w:tc>
      </w:tr>
      <w:tr w14:paraId="1AAB9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9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inverse difference moment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CF3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6 ± 2.08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17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1 ± 1.6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101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8 (-0.565, 0.26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8D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D79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5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596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</w:tr>
      <w:tr w14:paraId="7116F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A3E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entrop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679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 ± 0.7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BF4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 ± 0.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2E1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8 (-0.216, 0.10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BF8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7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3B3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481C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2</w:t>
            </w:r>
          </w:p>
        </w:tc>
      </w:tr>
      <w:tr w14:paraId="1B5DA8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2F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roughnes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D0B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0 ± 1.2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61D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0 ± 1.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0BD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 (-0.258, 0.26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631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940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B54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0</w:t>
            </w:r>
          </w:p>
        </w:tc>
      </w:tr>
      <w:tr w14:paraId="43F79C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0DD87F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ating gray mean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5472CD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.35 ± 15.36</w:t>
            </w:r>
          </w:p>
        </w:tc>
        <w:tc>
          <w:tcPr>
            <w:tcW w:w="736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53AC62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.39 ± 14.74</w:t>
            </w:r>
          </w:p>
        </w:tc>
        <w:tc>
          <w:tcPr>
            <w:tcW w:w="905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686549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039 (42.592, 49.486)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3FB901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278</w:t>
            </w:r>
          </w:p>
        </w:tc>
        <w:tc>
          <w:tcPr>
            <w:tcW w:w="393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1EAD54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643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1FCEA7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 w14:paraId="3E57CB44">
      <w:pPr>
        <w:widowControl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Data are presented as mean ± SD, β (Cluster 2 minus Cluster 1), t statistic, nominal P values, and BH-adjusted P values (P_adj). β values were obtained from linear models with clustering group as the independent variable, and the t statistic was derived from the model coefficient and its standard error. P_adj values were corrected using the Benjamini-Hochberg procedure across all 48 continuous tongue features.</w:t>
      </w:r>
    </w:p>
    <w:p w14:paraId="6F784BD7">
      <w:pPr>
        <w:widowControl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omplete comparison of all laboratory and composite indices between the two clusters.</w:t>
      </w:r>
    </w:p>
    <w:tbl>
      <w:tblPr>
        <w:tblStyle w:val="21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2596"/>
        <w:gridCol w:w="2596"/>
        <w:gridCol w:w="3170"/>
        <w:gridCol w:w="1371"/>
        <w:gridCol w:w="1371"/>
        <w:gridCol w:w="2268"/>
      </w:tblGrid>
      <w:tr w14:paraId="7028B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CED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83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ED15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1 (mean ± SD)</w:t>
            </w:r>
          </w:p>
        </w:tc>
        <w:tc>
          <w:tcPr>
            <w:tcW w:w="83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230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 2 (mean ± SD)</w:t>
            </w:r>
          </w:p>
        </w:tc>
        <w:tc>
          <w:tcPr>
            <w:tcW w:w="101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83D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43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51F0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 statistic</w:t>
            </w:r>
          </w:p>
        </w:tc>
        <w:tc>
          <w:tcPr>
            <w:tcW w:w="43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DD5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minal P</w:t>
            </w:r>
          </w:p>
        </w:tc>
        <w:tc>
          <w:tcPr>
            <w:tcW w:w="726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541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justed P (P_adj)</w:t>
            </w:r>
          </w:p>
        </w:tc>
      </w:tr>
      <w:tr w14:paraId="077C9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A9EE2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P</w:t>
            </w:r>
          </w:p>
        </w:tc>
        <w:tc>
          <w:tcPr>
            <w:tcW w:w="2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2E25C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49 ± 16.31</w:t>
            </w:r>
          </w:p>
        </w:tc>
        <w:tc>
          <w:tcPr>
            <w:tcW w:w="25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05D9E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7 ± 13.42</w:t>
            </w:r>
          </w:p>
        </w:tc>
        <w:tc>
          <w:tcPr>
            <w:tcW w:w="31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F94827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 (-3.691, 4.295)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228E6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9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ABA0A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C178F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</w:tr>
      <w:tr w14:paraId="0C81C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110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q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35A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45 ± 49.0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549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86 ± 49.56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61D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8 (-10.959, 15.0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26B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80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DB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583B2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BF5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BFB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 ± 0.3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5E2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 ± 0.3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A68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5 (-0.121, 0.05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F05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9C4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46C1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2FE6B7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7E0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-h urinary protein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C33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02.13 ± 3653.7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30E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65.97 ± 4513.07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7FA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3.112 (-1154.960, 888.7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F1F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10F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26ED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46FD1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F9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A1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F0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1 ± 2.3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299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5 ± 2.2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EE5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9 (-0.649, 0.39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48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8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ADE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A7E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03416F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A66E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2CP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499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5 ± 3.34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77A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9 ± 3.3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A37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8 (-1.079, 0.50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B19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E30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A53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4A292B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3F7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FC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6 ± 0.7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0A4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2 ± 0.6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9E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 (-0.308, 0.01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102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CA34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6BD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</w:tr>
      <w:tr w14:paraId="4CBF48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05D6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/G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9FB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± 0.35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31B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 ± 0.3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888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3 (-0.181, -0.00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CF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8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510E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41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</w:tr>
      <w:tr w14:paraId="7E1F9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09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 bilirubin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CCD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5 ± 1.45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2E9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 ± 1.5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40B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 (-0.331, 0.41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A8C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B2E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94BD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06221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4A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 bilirubin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BE0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8 ± 3.9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5D3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9 ± 3.5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B9A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 (-0.595, 1.16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535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652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FA6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459541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D6A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BF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75 ± 25.3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22E6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.79 ± 41.8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8C5F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8 (-4.761, 13.03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422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5425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6E7D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076C16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27E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FA0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95 ± 2.8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AA5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77 ± 3.58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C7C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6 (-1.120, 0.46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31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F8B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565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4FCB28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210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protein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364E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52 ± 10.2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55A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00 ± 8.47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6FD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1 (-0.865, 3.44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04E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2ABE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640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09748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15D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EAD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 ± 1.4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1BF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8 ± 1.1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E24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8 (-0.440, 0.14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0FD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A4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EA1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227BE2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883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holesterol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DD3C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 ± 2.0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138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 ± 1.4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E9C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4 (-0.587, 0.17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35F3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9B0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DAD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1563A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3DD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BA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 ± 1.8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EEC8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 ± 2.83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D2CE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4 (-0.694, 0.52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D04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1AE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D9D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1766F5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DD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4C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4 ± 59.53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585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82 ± 36.77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A29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5 (-9.045, 12.95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81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28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070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5E901D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070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bilirubin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FE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8 ± 4.83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BAC1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0 ± 4.3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C93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 (-0.817, 1.34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008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C0C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1FC3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188AD9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3EB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99C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7 ± 0.2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FC9B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 ± 0.2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19F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 (-0.007, 0.10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B0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6AF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052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</w:tr>
      <w:tr w14:paraId="1409CA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903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4FA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 ± 0.3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B0C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 ± 0.4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44C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 (-0.089, 0.09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85F8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460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70A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</w:tr>
      <w:tr w14:paraId="4D858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A03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sphorus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F32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0 ± 9.5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E48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3 ± 8.7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C68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 (-1.797, 2.48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1F9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D21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4E3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10EE3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5F2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F7F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5 ± 11.24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AF0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77 ± 12.1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3A6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6 (-3.523, 2.05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612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2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A56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F910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46369F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CC2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V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4D9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4 ± 1.2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C73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3 ± 1.38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2F47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6 (-0.407, 0.21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233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DB4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60A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0FD20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BCD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#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435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 ± 1.3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9CA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4 ± 2.03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B15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 (0.019, 0.86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56CF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9D5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ADA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</w:tr>
      <w:tr w14:paraId="49104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1CC3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#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30A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± 0.6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2F6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 ± 0.7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5180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 (-0.083, 0.24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0E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626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F3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3E137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5B0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#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73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 ± 0.1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8A7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 ± 0.1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F21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 (-0.028, 0.06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FE6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03E2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62F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489DA3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03A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%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3153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21 ± 8.10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FF0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16 ± 10.1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00F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 (-1.630, 2.81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418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B617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EB1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2DA63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04E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%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FD6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79 ± 7.59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D4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54 ± 9.4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8A8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 (-2.215, 1.96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9AE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1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4886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42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7</w:t>
            </w:r>
          </w:p>
        </w:tc>
      </w:tr>
      <w:tr w14:paraId="1C426C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984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9C2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3 ± 7.14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141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6 ± 5.7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850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6 (-1.682, 1.25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A60E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B8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5F0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0D1C5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62F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sting glucose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7862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9 ± 4.45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F70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6 ± 4.5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689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 (-1.071, 1.09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EEC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136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54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0</w:t>
            </w:r>
          </w:p>
        </w:tc>
      </w:tr>
      <w:tr w14:paraId="649628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630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3682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 ± 0.5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99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9 ± 0.6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C50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7 (-0.240, 0.04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D33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1C5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7A6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15D7A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92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T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A2F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95 ± 7.55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22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9 ± 6.78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25D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 (-1.497, 1.74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BEC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AF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891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4</w:t>
            </w:r>
          </w:p>
        </w:tc>
      </w:tr>
      <w:tr w14:paraId="3DCCA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05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BDF8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.45 ± 71.4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D8CA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.59 ± 83.9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0CD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4 (-12.545, 24.71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DDA1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A3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58F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4ADE9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A6D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924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 ± 1.71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D3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6 ± 2.36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1BB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 (0.028, 1.03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169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8F5D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C4B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</w:tr>
      <w:tr w14:paraId="7E149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6A2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C89B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 ± 0.8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E396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 ± 0.76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16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5 (-0.188, 0.17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987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8D9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D1EC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</w:tr>
      <w:tr w14:paraId="5CDD4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B9E9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B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8D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.39 ± 26.5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B80B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.03 ± 22.8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E33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9 (-4.018, 7.1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8CC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AD0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4AAA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1E8D3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F2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ic acid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0A2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8.00 ± 97.7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306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7.97 ± 108.0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3A1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04 (-3.429, 45.63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673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711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FF9A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</w:tr>
      <w:tr w14:paraId="760F8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526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N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43E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6 ± 8.3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0B2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8 ± 8.6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940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4 (-2.962, 0.97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4F9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9E0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103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7D1E7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D2D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um creatinine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0A7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3.54 ± 229.93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64FD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.25 ± 218.09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692A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7.291 (-78.492, 23.910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4D4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7E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836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782E0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30F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DE3A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80 ± 31.14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F54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15 ± 33.08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C49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48 (-0.139, 14.83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1EEE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21A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A64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5</w:t>
            </w:r>
          </w:p>
        </w:tc>
      </w:tr>
      <w:tr w14:paraId="09AEB4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2DE9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G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46A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2 ± 0.8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0035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8 ± 0.9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4C4D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8 (-0.309, 0.11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6C3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0FB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4D8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2A8B2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152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P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D185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 ± 0.28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512B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 ± 0.32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836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 (-0.104, 0.04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874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3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D305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101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519B1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4CF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62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 ± 1.62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178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 ± 2.4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407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 (-0.233, 0.848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313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0A88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A1A8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25841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190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423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9.38 ± 75.67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04D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6.93 ± 78.9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069E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82 (-21.899, 17.53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F4B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F7C4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67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7758F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C491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I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80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8.04 ± 478.26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B495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.17 ± 569.8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D94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838 (-64.496, 202.17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106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0AFA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BBBA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  <w:tr w14:paraId="6AD06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AB83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I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293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7 ± 7.99</w:t>
            </w: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8D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0 ± 7.41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F18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 (-1.579, 1.974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0F7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901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493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</w:t>
            </w:r>
          </w:p>
        </w:tc>
      </w:tr>
      <w:tr w14:paraId="6416F7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29AC0E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LP</w:t>
            </w:r>
          </w:p>
        </w:tc>
        <w:tc>
          <w:tcPr>
            <w:tcW w:w="25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7F97B8F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6 ± 19.70</w:t>
            </w:r>
          </w:p>
        </w:tc>
        <w:tc>
          <w:tcPr>
            <w:tcW w:w="259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5E0B64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9 ± 65.23</w:t>
            </w:r>
          </w:p>
        </w:tc>
        <w:tc>
          <w:tcPr>
            <w:tcW w:w="31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48785D3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69 (-7.109, 17.448)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121B32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1729C0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8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 w14:paraId="41A555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8</w:t>
            </w:r>
          </w:p>
        </w:tc>
      </w:tr>
    </w:tbl>
    <w:p w14:paraId="5747D90D">
      <w:pPr>
        <w:widowControl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Data are presented as mean ± SD from the first imputed dataset, together with pooled β estimates, 95% confidence intervals, t statistics, nominal P values, and BH-adjusted P values (P_adj). β values were pooled across 20 imputed datasets using Rubin’s rules, and the t statistic was derived from the pooled estimate and its standard error. P_adj values were corrected using the Benjamini-Hochberg procedure across all 47 laboratory and composite indices tested. Variables excluded because of missingness &gt;30% are described in the Methods. Abbreviations are defined in the main text.</w:t>
      </w:r>
    </w:p>
    <w:p w14:paraId="30333E52">
      <w:pPr>
        <w:widowControl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ensitivity analysis of clustering solutions for k = 2, 3, and 5.</w:t>
      </w:r>
    </w:p>
    <w:tbl>
      <w:tblPr>
        <w:tblStyle w:val="21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"/>
        <w:gridCol w:w="3580"/>
        <w:gridCol w:w="3580"/>
        <w:gridCol w:w="4011"/>
        <w:gridCol w:w="1009"/>
        <w:gridCol w:w="3022"/>
      </w:tblGrid>
      <w:tr w14:paraId="24B23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" w:type="pct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 w14:paraId="629836E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</w:t>
            </w:r>
          </w:p>
        </w:tc>
        <w:tc>
          <w:tcPr>
            <w:tcW w:w="1146" w:type="pct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 w14:paraId="07EC96B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means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s</w:t>
            </w:r>
          </w:p>
        </w:tc>
        <w:tc>
          <w:tcPr>
            <w:tcW w:w="1146" w:type="pct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 w14:paraId="71E59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erarchical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_sizes</w:t>
            </w:r>
          </w:p>
        </w:tc>
        <w:tc>
          <w:tcPr>
            <w:tcW w:w="1284" w:type="pct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 w14:paraId="4B74FC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ximum overlap consistency (%)</w:t>
            </w:r>
          </w:p>
        </w:tc>
        <w:tc>
          <w:tcPr>
            <w:tcW w:w="323" w:type="pct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 w14:paraId="1B6C0C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</w:t>
            </w:r>
          </w:p>
        </w:tc>
        <w:tc>
          <w:tcPr>
            <w:tcW w:w="967" w:type="pct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 w14:paraId="182ECFD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lhouette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dth</w:t>
            </w:r>
          </w:p>
        </w:tc>
      </w:tr>
      <w:tr w14:paraId="30078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75185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146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09CFA99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108 / 2 223</w:t>
            </w:r>
          </w:p>
        </w:tc>
        <w:tc>
          <w:tcPr>
            <w:tcW w:w="1146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1C5D5A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228 / 2 103</w:t>
            </w:r>
          </w:p>
        </w:tc>
        <w:tc>
          <w:tcPr>
            <w:tcW w:w="1284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388A5E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4</w:t>
            </w:r>
          </w:p>
        </w:tc>
        <w:tc>
          <w:tcPr>
            <w:tcW w:w="323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7E0959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1</w:t>
            </w:r>
          </w:p>
        </w:tc>
        <w:tc>
          <w:tcPr>
            <w:tcW w:w="967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3E6C195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3</w:t>
            </w:r>
          </w:p>
        </w:tc>
      </w:tr>
      <w:tr w14:paraId="19607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" w:type="pct"/>
            <w:tcBorders>
              <w:tl2br w:val="nil"/>
              <w:tr2bl w:val="nil"/>
            </w:tcBorders>
            <w:vAlign w:val="bottom"/>
          </w:tcPr>
          <w:p w14:paraId="717CF6D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396427F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163 / 2 77 / 3 91</w:t>
            </w:r>
          </w:p>
        </w:tc>
        <w:tc>
          <w:tcPr>
            <w:tcW w:w="1146" w:type="pct"/>
            <w:tcBorders>
              <w:tl2br w:val="nil"/>
              <w:tr2bl w:val="nil"/>
            </w:tcBorders>
            <w:vAlign w:val="bottom"/>
          </w:tcPr>
          <w:p w14:paraId="1C5189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228 / 2 18 / 3 85</w:t>
            </w:r>
          </w:p>
        </w:tc>
        <w:tc>
          <w:tcPr>
            <w:tcW w:w="1284" w:type="pct"/>
            <w:tcBorders>
              <w:tl2br w:val="nil"/>
              <w:tr2bl w:val="nil"/>
            </w:tcBorders>
            <w:vAlign w:val="bottom"/>
          </w:tcPr>
          <w:p w14:paraId="1DED44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6</w:t>
            </w:r>
          </w:p>
        </w:tc>
        <w:tc>
          <w:tcPr>
            <w:tcW w:w="323" w:type="pct"/>
            <w:tcBorders>
              <w:tl2br w:val="nil"/>
              <w:tr2bl w:val="nil"/>
            </w:tcBorders>
            <w:vAlign w:val="bottom"/>
          </w:tcPr>
          <w:p w14:paraId="74088FC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25</w:t>
            </w:r>
          </w:p>
        </w:tc>
        <w:tc>
          <w:tcPr>
            <w:tcW w:w="967" w:type="pct"/>
            <w:tcBorders>
              <w:tl2br w:val="nil"/>
              <w:tr2bl w:val="nil"/>
            </w:tcBorders>
            <w:vAlign w:val="bottom"/>
          </w:tcPr>
          <w:p w14:paraId="240FEF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78</w:t>
            </w:r>
          </w:p>
        </w:tc>
      </w:tr>
      <w:tr w14:paraId="5B81B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" w:type="pct"/>
            <w:tcBorders>
              <w:bottom w:val="single" w:color="auto" w:sz="8" w:space="0"/>
            </w:tcBorders>
            <w:vAlign w:val="bottom"/>
          </w:tcPr>
          <w:p w14:paraId="1A104B3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146" w:type="pct"/>
            <w:tcBorders>
              <w:bottom w:val="single" w:color="auto" w:sz="8" w:space="0"/>
            </w:tcBorders>
            <w:vAlign w:val="bottom"/>
          </w:tcPr>
          <w:p w14:paraId="3BA8B50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28 / 2 79 / 3 23 / 4 89 / 5 112</w:t>
            </w:r>
          </w:p>
        </w:tc>
        <w:tc>
          <w:tcPr>
            <w:tcW w:w="1146" w:type="pct"/>
            <w:tcBorders>
              <w:bottom w:val="single" w:color="auto" w:sz="8" w:space="0"/>
            </w:tcBorders>
            <w:vAlign w:val="bottom"/>
          </w:tcPr>
          <w:p w14:paraId="04989B5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103 / 2 48 / 3 77 / 4 18 / 5 85</w:t>
            </w:r>
          </w:p>
        </w:tc>
        <w:tc>
          <w:tcPr>
            <w:tcW w:w="1284" w:type="pct"/>
            <w:tcBorders>
              <w:bottom w:val="single" w:color="auto" w:sz="8" w:space="0"/>
            </w:tcBorders>
            <w:vAlign w:val="bottom"/>
          </w:tcPr>
          <w:p w14:paraId="15C139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4</w:t>
            </w:r>
          </w:p>
        </w:tc>
        <w:tc>
          <w:tcPr>
            <w:tcW w:w="323" w:type="pct"/>
            <w:tcBorders>
              <w:bottom w:val="single" w:color="auto" w:sz="8" w:space="0"/>
            </w:tcBorders>
            <w:vAlign w:val="bottom"/>
          </w:tcPr>
          <w:p w14:paraId="0EDDA8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81</w:t>
            </w:r>
          </w:p>
        </w:tc>
        <w:tc>
          <w:tcPr>
            <w:tcW w:w="967" w:type="pct"/>
            <w:tcBorders>
              <w:bottom w:val="single" w:color="auto" w:sz="8" w:space="0"/>
            </w:tcBorders>
            <w:vAlign w:val="bottom"/>
          </w:tcPr>
          <w:p w14:paraId="4897A7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3</w:t>
            </w:r>
          </w:p>
        </w:tc>
      </w:tr>
    </w:tbl>
    <w:p w14:paraId="47F2E94F">
      <w:pPr>
        <w:widowControl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k, number of clusters. ARI, adjusted Rand index. K-means clustering was performed with Euclidean distance, 50 random initializations, and a maximum of 100 iterations. "Hierarchical cluster sizes" refers to Ward.D2 hierarchical clustering applied to the same z-score-standardized 48 continuous tongue features using Euclidean distance. Maximum overlap consistency was calculated after optimal label permutation of K-means and hierarchical cluster assignments. The k = 2 row reports values from the primary analysis described in the main text.</w:t>
      </w:r>
    </w:p>
    <w:p w14:paraId="13109FAF">
      <w:pPr>
        <w:widowControl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omparison of K-means and PAM clustering.</w:t>
      </w:r>
    </w:p>
    <w:tbl>
      <w:tblPr>
        <w:tblStyle w:val="21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3060"/>
        <w:gridCol w:w="5577"/>
        <w:gridCol w:w="4751"/>
      </w:tblGrid>
      <w:tr w14:paraId="1E015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pct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 w14:paraId="0B0F139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od</w:t>
            </w:r>
          </w:p>
        </w:tc>
        <w:tc>
          <w:tcPr>
            <w:tcW w:w="980" w:type="pct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 w14:paraId="06FEFB5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uster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zes</w:t>
            </w:r>
          </w:p>
        </w:tc>
        <w:tc>
          <w:tcPr>
            <w:tcW w:w="1786" w:type="pct"/>
            <w:tcBorders>
              <w:top w:val="single" w:color="auto" w:sz="8" w:space="0"/>
              <w:bottom w:val="single" w:color="auto" w:sz="4" w:space="0"/>
            </w:tcBorders>
            <w:vAlign w:val="bottom"/>
          </w:tcPr>
          <w:p w14:paraId="2B64BF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erage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lhouette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dth</w:t>
            </w:r>
          </w:p>
        </w:tc>
        <w:tc>
          <w:tcPr>
            <w:tcW w:w="1521" w:type="pct"/>
            <w:tcBorders>
              <w:top w:val="single" w:color="auto" w:sz="8" w:space="0"/>
              <w:bottom w:val="single" w:color="auto" w:sz="4" w:space="0"/>
            </w:tcBorders>
          </w:tcPr>
          <w:p w14:paraId="27A5596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 versus K-means</w:t>
            </w:r>
          </w:p>
        </w:tc>
      </w:tr>
      <w:tr w14:paraId="249FB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769973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-means</w:t>
            </w:r>
          </w:p>
        </w:tc>
        <w:tc>
          <w:tcPr>
            <w:tcW w:w="980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4140D0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108 / 2 223</w:t>
            </w:r>
          </w:p>
        </w:tc>
        <w:tc>
          <w:tcPr>
            <w:tcW w:w="1786" w:type="pct"/>
            <w:tcBorders>
              <w:top w:val="single" w:color="auto" w:sz="4" w:space="0"/>
              <w:tl2br w:val="nil"/>
              <w:tr2bl w:val="nil"/>
            </w:tcBorders>
            <w:vAlign w:val="bottom"/>
          </w:tcPr>
          <w:p w14:paraId="1112726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3</w:t>
            </w:r>
          </w:p>
        </w:tc>
        <w:tc>
          <w:tcPr>
            <w:tcW w:w="1521" w:type="pct"/>
            <w:vMerge w:val="restart"/>
            <w:tcBorders>
              <w:top w:val="single" w:color="auto" w:sz="4" w:space="0"/>
              <w:bottom w:val="single" w:color="auto" w:sz="8" w:space="0"/>
            </w:tcBorders>
          </w:tcPr>
          <w:p w14:paraId="1CFA183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94</w:t>
            </w:r>
          </w:p>
        </w:tc>
      </w:tr>
      <w:tr w14:paraId="5E1B5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2" w:type="pct"/>
            <w:tcBorders>
              <w:bottom w:val="single" w:color="auto" w:sz="8" w:space="0"/>
            </w:tcBorders>
            <w:vAlign w:val="bottom"/>
          </w:tcPr>
          <w:p w14:paraId="2810E8E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M</w:t>
            </w:r>
          </w:p>
        </w:tc>
        <w:tc>
          <w:tcPr>
            <w:tcW w:w="980" w:type="pct"/>
            <w:tcBorders>
              <w:bottom w:val="single" w:color="auto" w:sz="8" w:space="0"/>
            </w:tcBorders>
            <w:vAlign w:val="bottom"/>
          </w:tcPr>
          <w:p w14:paraId="5C407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224 / 2 107</w:t>
            </w:r>
          </w:p>
        </w:tc>
        <w:tc>
          <w:tcPr>
            <w:tcW w:w="1786" w:type="pct"/>
            <w:tcBorders>
              <w:bottom w:val="single" w:color="auto" w:sz="8" w:space="0"/>
            </w:tcBorders>
            <w:vAlign w:val="bottom"/>
          </w:tcPr>
          <w:p w14:paraId="47AA779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11</w:t>
            </w:r>
          </w:p>
        </w:tc>
        <w:tc>
          <w:tcPr>
            <w:tcW w:w="1521" w:type="pct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</w:tcPr>
          <w:p w14:paraId="2255E1CF"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67D781DB">
      <w:pPr>
        <w:widowControl/>
        <w:jc w:val="left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AndChar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RI, adjusted Rand index. K-means was performed as described in the Methods. PAM (partitioning around medoids) was applied to the Euclidean distance matrix of the same z-score-standardized features at k = 2. Average silhouette widths were computed from each method's cluster assignments. ARI was calculated between K-means and PAM assignments.</w:t>
      </w:r>
    </w:p>
    <w:p w14:paraId="3092FA0B">
      <w:pPr>
        <w:pStyle w:val="4"/>
      </w:pPr>
      <w:r>
        <w:t>Supplementary Figures</w:t>
      </w:r>
    </w:p>
    <w:p w14:paraId="33CC66F5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681855" cy="3511550"/>
            <wp:effectExtent l="0" t="0" r="4445" b="12700"/>
            <wp:docPr id="4" name="图片 4" descr="Gap_statistic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ap_statistic_0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8185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72557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Gap statistic for determining the optimal number of clusters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szCs w:val="24"/>
        </w:rPr>
        <w:t>Gap statistics were calculated using the Tibshirani criterion. The gap statistic suggested a more granular partition, but k = 2 was selected as the primary working solution based on the combined evidence from the elbow method, silhouette width, hierarchical clustering validation, and clinical interpretability.</w:t>
      </w:r>
    </w:p>
    <w:p w14:paraId="2C21B7CB"/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511550" cy="2048510"/>
            <wp:effectExtent l="0" t="0" r="12700" b="8890"/>
            <wp:docPr id="15" name="图片 15" descr="Dendrogram_ward_0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Dendrogram_ward_01(1)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511550" cy="20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Ward.D2 hierarchical clustering dendrogram of the standardized tongue features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szCs w:val="24"/>
        </w:rPr>
        <w:t>Distances were calculated using Euclidean distance. Rectangles indicate the two-cluster cut. All continuous tongue features were z-score standardized before hierarchical clustering.</w:t>
      </w:r>
    </w:p>
    <w:p w14:paraId="7C9F62E5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4681855" cy="3511550"/>
            <wp:effectExtent l="0" t="0" r="4445" b="12700"/>
            <wp:docPr id="16" name="图片 16" descr="PCA_Hierarchical_k2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PCA_Hierarchical_k2_0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8185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2C84D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PCA score plot colored by Ward.D2 hierarchical clustering assignment</w:t>
      </w:r>
      <w:r>
        <w:rPr>
          <w:rFonts w:cs="Times New Roman"/>
          <w:szCs w:val="24"/>
        </w:rPr>
        <w:t xml:space="preserve">. </w:t>
      </w:r>
      <w:r>
        <w:rPr>
          <w:rFonts w:hint="eastAsia" w:cs="Times New Roman"/>
          <w:szCs w:val="24"/>
        </w:rPr>
        <w:t>The first two principal components explained 51.3% of the total variance. All continuous tongue features were z-score standardized before PCA. Clusters are colored according to the Ward.D2 hierarchical clustering solution at k = 2.</w:t>
      </w:r>
    </w:p>
    <w:p w14:paraId="4F63769B">
      <w:pPr>
        <w:spacing w:before="240"/>
        <w:jc w:val="both"/>
        <w:rPr>
          <w:rFonts w:cs="Times New Roman"/>
          <w:szCs w:val="24"/>
        </w:rPr>
      </w:pPr>
    </w:p>
    <w:p w14:paraId="3650AEB8">
      <w:pPr>
        <w:spacing w:before="240"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99505" cy="2789555"/>
            <wp:effectExtent l="0" t="0" r="10795" b="10795"/>
            <wp:docPr id="2" name="图片 2" descr="Supplementary_Figure_tSNE_U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ure_tSNE_UMAP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278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23E2B">
      <w:pPr>
        <w:keepNext/>
        <w:jc w:val="both"/>
        <w:rPr>
          <w:rFonts w:cs="Times New Roman"/>
          <w:b/>
          <w:szCs w:val="24"/>
        </w:rPr>
      </w:pPr>
      <w:r>
        <w:rPr>
          <w:rFonts w:hint="eastAsia"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 t-SNE (A) and UMAP (B) projections of the z-score-standardized 48 continuous tongue features, colored by K-means cluster assignment at k = 2. Cluster 1 (red, n = 108) and Cluster 2 (blue, n = 223) show consistent spatial separation in both non-linear embeddings, with Cluster 1 forming a more compact distribution and Cluster 2 occupying a broader but largely distinct region. The UMAP projection reveals a more pronounced structural separation than the linear PCA score plot (Figure 1D), supporting the robustness of the identified two-cluster partition. t-SNE was computed with perplexity = 30 and 1,000 iterations; UMAP was run with default parameters (n_neighbors = 15, min_dist = 0.1). A fixed random seed </w:t>
      </w:r>
      <w:bookmarkStart w:id="0" w:name="_GoBack"/>
      <w:bookmarkEnd w:id="0"/>
      <w:r>
        <w:rPr>
          <w:rFonts w:hint="eastAsia" w:cs="Times New Roman"/>
          <w:szCs w:val="24"/>
        </w:rPr>
        <w:t>was used for reproducibility.</w:t>
      </w:r>
    </w:p>
    <w:p w14:paraId="5626629F">
      <w:pPr>
        <w:spacing w:before="240"/>
        <w:jc w:val="center"/>
        <w:rPr>
          <w:rFonts w:hint="eastAsia" w:eastAsia="宋体" w:cs="Times New Roman"/>
          <w:szCs w:val="24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E226C9"/>
    <w:rsid w:val="034A4C26"/>
    <w:rsid w:val="05292583"/>
    <w:rsid w:val="14250C9D"/>
    <w:rsid w:val="17750DF3"/>
    <w:rsid w:val="17F252E9"/>
    <w:rsid w:val="19C92845"/>
    <w:rsid w:val="1C8305D4"/>
    <w:rsid w:val="22F66168"/>
    <w:rsid w:val="256F497A"/>
    <w:rsid w:val="28A42EBB"/>
    <w:rsid w:val="2AAC5EAF"/>
    <w:rsid w:val="2D006931"/>
    <w:rsid w:val="333D1ACF"/>
    <w:rsid w:val="39056B0C"/>
    <w:rsid w:val="3F5104B0"/>
    <w:rsid w:val="42E661CE"/>
    <w:rsid w:val="46DD420A"/>
    <w:rsid w:val="47601422"/>
    <w:rsid w:val="497E66CB"/>
    <w:rsid w:val="4B6B71A0"/>
    <w:rsid w:val="56D77DE0"/>
    <w:rsid w:val="5B7D69CB"/>
    <w:rsid w:val="5D902A97"/>
    <w:rsid w:val="61D01DF3"/>
    <w:rsid w:val="63AB38E3"/>
    <w:rsid w:val="65A31BCC"/>
    <w:rsid w:val="67FE53F7"/>
    <w:rsid w:val="79254E07"/>
    <w:rsid w:val="7B552264"/>
    <w:rsid w:val="7D0B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1" Type="http://schemas.openxmlformats.org/officeDocument/2006/relationships/fontTable" Target="fontTable.xml"/><Relationship Id="rId20" Type="http://schemas.openxmlformats.org/officeDocument/2006/relationships/customXml" Target="../customXml/item6.xml"/><Relationship Id="rId2" Type="http://schemas.openxmlformats.org/officeDocument/2006/relationships/settings" Target="settings.xml"/><Relationship Id="rId19" Type="http://schemas.openxmlformats.org/officeDocument/2006/relationships/customXml" Target="../customXml/item5.xml"/><Relationship Id="rId18" Type="http://schemas.openxmlformats.org/officeDocument/2006/relationships/customXml" Target="../customXml/item4.xml"/><Relationship Id="rId17" Type="http://schemas.openxmlformats.org/officeDocument/2006/relationships/customXml" Target="../customXml/item3.xml"/><Relationship Id="rId16" Type="http://schemas.openxmlformats.org/officeDocument/2006/relationships/customXml" Target="../customXml/item2.xml"/><Relationship Id="rId15" Type="http://schemas.openxmlformats.org/officeDocument/2006/relationships/numbering" Target="numbering.xml"/><Relationship Id="rId14" Type="http://schemas.openxmlformats.org/officeDocument/2006/relationships/customXml" Target="../customXml/item1.xml"/><Relationship Id="rId13" Type="http://schemas.openxmlformats.org/officeDocument/2006/relationships/image" Target="media/image5.tiff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5</Pages>
  <Words>520</Words>
  <Characters>3515</Characters>
  <Lines>6</Lines>
  <Paragraphs>1</Paragraphs>
  <TotalTime>3</TotalTime>
  <ScaleCrop>false</ScaleCrop>
  <LinksUpToDate>false</LinksUpToDate>
  <CharactersWithSpaces>3843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dzx</cp:lastModifiedBy>
  <cp:lastPrinted>2013-10-03T12:51:00Z</cp:lastPrinted>
  <dcterms:modified xsi:type="dcterms:W3CDTF">2026-06-20T15:24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NiYTc3ZGIzMmJiODQwOGU5NjdmZmE2ZjgxMTE2ZWEiLCJ1c2VySWQiOiIzMTAxMzY5NDgifQ==</vt:lpwstr>
  </property>
  <property fmtid="{D5CDD505-2E9C-101B-9397-08002B2CF9AE}" pid="11" name="KSOProductBuildVer">
    <vt:lpwstr>2052-12.1.0.26884</vt:lpwstr>
  </property>
  <property fmtid="{D5CDD505-2E9C-101B-9397-08002B2CF9AE}" pid="12" name="ICV">
    <vt:lpwstr>22F504927EFF48E188D5FC464A8AE0D1_12</vt:lpwstr>
  </property>
</Properties>
</file>